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0C3C" w:rsidRPr="004F7A4C" w:rsidRDefault="00EA0C3C" w:rsidP="00EA0C3C">
      <w:pPr>
        <w:spacing w:line="480" w:lineRule="auto"/>
        <w:rPr>
          <w:b/>
          <w:bCs/>
          <w:lang w:val="en-GB"/>
        </w:rPr>
      </w:pPr>
      <w:r w:rsidRPr="004F7A4C">
        <w:rPr>
          <w:b/>
          <w:bCs/>
          <w:lang w:val="en-GB"/>
        </w:rPr>
        <w:t>S</w:t>
      </w:r>
      <w:r w:rsidR="0044306F">
        <w:rPr>
          <w:b/>
          <w:bCs/>
          <w:lang w:val="en-GB"/>
        </w:rPr>
        <w:t>3</w:t>
      </w:r>
      <w:r w:rsidRPr="004F7A4C">
        <w:rPr>
          <w:b/>
          <w:bCs/>
          <w:lang w:val="en-GB"/>
        </w:rPr>
        <w:t xml:space="preserve"> Pictures of Common Venomous and Non-Venomous Snakes in Southern Malawi </w:t>
      </w:r>
    </w:p>
    <w:tbl>
      <w:tblPr>
        <w:tblStyle w:val="TableGridLight"/>
        <w:tblW w:w="9026" w:type="dxa"/>
        <w:tblLayout w:type="fixed"/>
        <w:tblLook w:val="0400" w:firstRow="0" w:lastRow="0" w:firstColumn="0" w:lastColumn="0" w:noHBand="0" w:noVBand="1"/>
      </w:tblPr>
      <w:tblGrid>
        <w:gridCol w:w="4474"/>
        <w:gridCol w:w="4552"/>
      </w:tblGrid>
      <w:tr w:rsidR="00EA0C3C" w:rsidRPr="004F7A4C" w:rsidTr="00AF4F6E">
        <w:trPr>
          <w:trHeight w:val="3607"/>
        </w:trPr>
        <w:tc>
          <w:tcPr>
            <w:tcW w:w="4474" w:type="dxa"/>
          </w:tcPr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English name: Puff Adder (venomous)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Scientific name:</w:t>
            </w:r>
            <w:r w:rsidRPr="004F7A4C">
              <w:rPr>
                <w:i/>
                <w:iCs/>
                <w:color w:val="000000"/>
                <w:lang w:val="en-GB"/>
              </w:rPr>
              <w:t xml:space="preserve"> Bitis </w:t>
            </w:r>
            <w:proofErr w:type="spellStart"/>
            <w:r w:rsidRPr="004F7A4C">
              <w:rPr>
                <w:i/>
                <w:iCs/>
                <w:color w:val="000000"/>
                <w:lang w:val="en-GB"/>
              </w:rPr>
              <w:t>arietan</w:t>
            </w:r>
            <w:r>
              <w:rPr>
                <w:i/>
                <w:iCs/>
                <w:color w:val="000000"/>
                <w:lang w:val="en-GB"/>
              </w:rPr>
              <w:t>s</w:t>
            </w:r>
            <w:proofErr w:type="spellEnd"/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 xml:space="preserve">Chichewa names: </w:t>
            </w:r>
            <w:proofErr w:type="spellStart"/>
            <w:r w:rsidRPr="004F7A4C">
              <w:rPr>
                <w:color w:val="000000"/>
                <w:lang w:val="en-GB"/>
              </w:rPr>
              <w:t>Mphiri</w:t>
            </w:r>
            <w:proofErr w:type="spellEnd"/>
            <w:r w:rsidRPr="004F7A4C">
              <w:rPr>
                <w:color w:val="000000"/>
                <w:lang w:val="en-GB"/>
              </w:rPr>
              <w:t xml:space="preserve">, </w:t>
            </w:r>
            <w:proofErr w:type="spellStart"/>
            <w:r w:rsidRPr="004F7A4C">
              <w:rPr>
                <w:color w:val="000000"/>
                <w:lang w:val="en-GB"/>
              </w:rPr>
              <w:t>Mpiri</w:t>
            </w:r>
            <w:proofErr w:type="spellEnd"/>
            <w:r w:rsidRPr="004F7A4C">
              <w:rPr>
                <w:color w:val="000000"/>
                <w:lang w:val="en-GB"/>
              </w:rPr>
              <w:t xml:space="preserve">, </w:t>
            </w:r>
            <w:proofErr w:type="spellStart"/>
            <w:r w:rsidRPr="004F7A4C">
              <w:rPr>
                <w:color w:val="000000"/>
                <w:lang w:val="en-GB"/>
              </w:rPr>
              <w:t>Chiphiri</w:t>
            </w:r>
            <w:proofErr w:type="spellEnd"/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32"/>
              <w:rPr>
                <w:color w:val="000000"/>
                <w:lang w:val="en-GB"/>
              </w:rPr>
            </w:pPr>
            <w:r w:rsidRPr="004F7A4C">
              <w:rPr>
                <w:noProof/>
                <w:color w:val="000000"/>
                <w:lang w:val="en-US" w:eastAsia="en-US"/>
              </w:rPr>
              <w:drawing>
                <wp:inline distT="0" distB="0" distL="0" distR="0" wp14:anchorId="04C34E0B" wp14:editId="5395AA27">
                  <wp:extent cx="2840427" cy="2056421"/>
                  <wp:effectExtent l="0" t="0" r="0" b="0"/>
                  <wp:docPr id="31" name="image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6.jp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427" cy="2056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2" w:type="dxa"/>
          </w:tcPr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English name: Black Mamba (venomous)</w:t>
            </w:r>
          </w:p>
          <w:p w:rsidR="00EA0C3C" w:rsidRPr="004F7A4C" w:rsidRDefault="00EA0C3C" w:rsidP="00AF4F6E">
            <w:pP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Scientific name:</w:t>
            </w:r>
            <w:r w:rsidRPr="004F7A4C">
              <w:rPr>
                <w:i/>
                <w:iCs/>
                <w:color w:val="000000"/>
                <w:lang w:val="en-GB"/>
              </w:rPr>
              <w:t xml:space="preserve"> Dendroaspis polylepis</w:t>
            </w:r>
          </w:p>
          <w:p w:rsidR="00EA0C3C" w:rsidRPr="004F7A4C" w:rsidRDefault="00EA0C3C" w:rsidP="00AF4F6E">
            <w:pP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Chichewa name called mamba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GB"/>
              </w:rPr>
            </w:pPr>
            <w:r w:rsidRPr="004F7A4C">
              <w:rPr>
                <w:noProof/>
                <w:color w:val="000000"/>
                <w:lang w:val="en-US" w:eastAsia="en-US"/>
              </w:rPr>
              <w:drawing>
                <wp:inline distT="0" distB="0" distL="0" distR="0" wp14:anchorId="2FAD6FD0" wp14:editId="2BA749A4">
                  <wp:extent cx="2829920" cy="2056130"/>
                  <wp:effectExtent l="0" t="0" r="2540" b="1270"/>
                  <wp:docPr id="34" name="image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.jp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960" cy="2058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0C3C" w:rsidRPr="004F7A4C" w:rsidTr="00AF4F6E">
        <w:trPr>
          <w:trHeight w:val="3393"/>
        </w:trPr>
        <w:tc>
          <w:tcPr>
            <w:tcW w:w="4474" w:type="dxa"/>
          </w:tcPr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English name: Common House Snake (non-venomous)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Scientific name:</w:t>
            </w:r>
            <w:r w:rsidRPr="004F7A4C">
              <w:rPr>
                <w:color w:val="000000"/>
                <w:vertAlign w:val="superscript"/>
                <w:lang w:val="en-GB"/>
              </w:rPr>
              <w:t xml:space="preserve"> </w:t>
            </w:r>
            <w:proofErr w:type="spellStart"/>
            <w:r w:rsidRPr="004F7A4C">
              <w:rPr>
                <w:i/>
                <w:iCs/>
                <w:color w:val="000000"/>
                <w:lang w:val="en-GB"/>
              </w:rPr>
              <w:t>Boaedon</w:t>
            </w:r>
            <w:proofErr w:type="spellEnd"/>
            <w:r w:rsidRPr="004F7A4C">
              <w:rPr>
                <w:i/>
                <w:iCs/>
                <w:color w:val="000000"/>
                <w:lang w:val="en-GB"/>
              </w:rPr>
              <w:t xml:space="preserve"> capensis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 xml:space="preserve">Chichewa name: </w:t>
            </w:r>
            <w:proofErr w:type="spellStart"/>
            <w:r w:rsidRPr="004F7A4C">
              <w:rPr>
                <w:color w:val="000000"/>
                <w:lang w:val="en-GB"/>
              </w:rPr>
              <w:t>Chankusa</w:t>
            </w:r>
            <w:proofErr w:type="spellEnd"/>
            <w:r w:rsidRPr="004F7A4C">
              <w:rPr>
                <w:color w:val="000000"/>
                <w:lang w:val="en-GB"/>
              </w:rPr>
              <w:t xml:space="preserve">, </w:t>
            </w:r>
            <w:proofErr w:type="spellStart"/>
            <w:r w:rsidRPr="004F7A4C">
              <w:rPr>
                <w:color w:val="000000"/>
                <w:lang w:val="en-GB"/>
              </w:rPr>
              <w:t>Chakusa</w:t>
            </w:r>
            <w:proofErr w:type="spellEnd"/>
            <w:r w:rsidRPr="004F7A4C">
              <w:rPr>
                <w:color w:val="000000"/>
                <w:lang w:val="en-GB"/>
              </w:rPr>
              <w:t>.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GB"/>
              </w:rPr>
            </w:pPr>
            <w:r w:rsidRPr="004F7A4C">
              <w:rPr>
                <w:noProof/>
                <w:color w:val="000000"/>
                <w:lang w:val="en-US" w:eastAsia="en-US"/>
              </w:rPr>
              <w:drawing>
                <wp:inline distT="0" distB="0" distL="114300" distR="114300" wp14:anchorId="4BC0F291" wp14:editId="44268449">
                  <wp:extent cx="2741858" cy="1899139"/>
                  <wp:effectExtent l="0" t="0" r="1905" b="6350"/>
                  <wp:docPr id="33" name="image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4.jp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458" cy="1913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2" w:type="dxa"/>
          </w:tcPr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English name: Oates’ vine twig (venomous)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 xml:space="preserve">Scientific name: </w:t>
            </w:r>
            <w:proofErr w:type="spellStart"/>
            <w:r w:rsidRPr="004F7A4C">
              <w:rPr>
                <w:i/>
                <w:iCs/>
                <w:color w:val="000000"/>
                <w:lang w:val="en-GB"/>
              </w:rPr>
              <w:t>Thelotornis</w:t>
            </w:r>
            <w:proofErr w:type="spellEnd"/>
            <w:r w:rsidRPr="004F7A4C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4F7A4C">
              <w:rPr>
                <w:i/>
                <w:iCs/>
                <w:color w:val="000000"/>
                <w:lang w:val="en-GB"/>
              </w:rPr>
              <w:t>oastesi</w:t>
            </w:r>
            <w:proofErr w:type="spellEnd"/>
            <w:r w:rsidRPr="004F7A4C">
              <w:rPr>
                <w:i/>
                <w:iCs/>
                <w:color w:val="000000"/>
                <w:lang w:val="en-GB"/>
              </w:rPr>
              <w:t>;</w:t>
            </w:r>
          </w:p>
          <w:p w:rsidR="00EA0C3C" w:rsidRPr="004F7A4C" w:rsidRDefault="00EA0C3C" w:rsidP="00AF4F6E">
            <w:pP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 xml:space="preserve">Chichewa name:  </w:t>
            </w:r>
            <w:proofErr w:type="spellStart"/>
            <w:r w:rsidRPr="004F7A4C">
              <w:rPr>
                <w:color w:val="000000"/>
                <w:lang w:val="en-GB"/>
              </w:rPr>
              <w:t>Nakalikukuti</w:t>
            </w:r>
            <w:proofErr w:type="spellEnd"/>
            <w:r w:rsidRPr="004F7A4C">
              <w:rPr>
                <w:color w:val="000000"/>
                <w:lang w:val="en-GB"/>
              </w:rPr>
              <w:t xml:space="preserve">, </w:t>
            </w:r>
            <w:proofErr w:type="spellStart"/>
            <w:r w:rsidRPr="004F7A4C">
              <w:rPr>
                <w:color w:val="000000"/>
                <w:lang w:val="en-GB"/>
              </w:rPr>
              <w:t>Kalikukuti</w:t>
            </w:r>
            <w:proofErr w:type="spellEnd"/>
            <w:r w:rsidRPr="004F7A4C">
              <w:rPr>
                <w:color w:val="000000"/>
                <w:lang w:val="en-GB"/>
              </w:rPr>
              <w:t xml:space="preserve"> or </w:t>
            </w:r>
            <w:proofErr w:type="spellStart"/>
            <w:r w:rsidRPr="004F7A4C">
              <w:rPr>
                <w:color w:val="000000"/>
                <w:lang w:val="en-GB"/>
              </w:rPr>
              <w:t>Kamutimuti</w:t>
            </w:r>
            <w:proofErr w:type="spellEnd"/>
            <w:r w:rsidRPr="004F7A4C">
              <w:rPr>
                <w:color w:val="000000"/>
                <w:lang w:val="en-GB"/>
              </w:rPr>
              <w:t xml:space="preserve">. 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GB"/>
              </w:rPr>
            </w:pPr>
            <w:r w:rsidRPr="004F7A4C">
              <w:rPr>
                <w:noProof/>
                <w:color w:val="000000"/>
                <w:lang w:val="en-US" w:eastAsia="en-US"/>
              </w:rPr>
              <w:drawing>
                <wp:inline distT="0" distB="0" distL="0" distR="0" wp14:anchorId="14ADB5AB" wp14:editId="671F3018">
                  <wp:extent cx="2799715" cy="1898650"/>
                  <wp:effectExtent l="0" t="0" r="0" b="6350"/>
                  <wp:docPr id="36" name="image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5.jp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715" cy="1912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0C3C" w:rsidRPr="004F7A4C" w:rsidTr="00AF4F6E">
        <w:trPr>
          <w:trHeight w:val="3257"/>
        </w:trPr>
        <w:tc>
          <w:tcPr>
            <w:tcW w:w="4474" w:type="dxa"/>
          </w:tcPr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English name: Spotted bush snake (non-venomous)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Scientific name:</w:t>
            </w:r>
            <w:r w:rsidRPr="004F7A4C">
              <w:rPr>
                <w:color w:val="000000"/>
                <w:vertAlign w:val="superscript"/>
                <w:lang w:val="en-GB"/>
              </w:rPr>
              <w:t xml:space="preserve"> </w:t>
            </w:r>
            <w:proofErr w:type="spellStart"/>
            <w:r w:rsidRPr="004F7A4C">
              <w:rPr>
                <w:i/>
                <w:iCs/>
                <w:color w:val="000000"/>
                <w:lang w:val="en-GB"/>
              </w:rPr>
              <w:t>Philothamnus</w:t>
            </w:r>
            <w:proofErr w:type="spellEnd"/>
            <w:r w:rsidRPr="004F7A4C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4F7A4C">
              <w:rPr>
                <w:i/>
                <w:iCs/>
                <w:color w:val="000000"/>
                <w:lang w:val="en-GB"/>
              </w:rPr>
              <w:t>semivariegatus</w:t>
            </w:r>
            <w:proofErr w:type="spellEnd"/>
          </w:p>
          <w:p w:rsidR="00EA0C3C" w:rsidRPr="004F7A4C" w:rsidRDefault="00EA0C3C" w:rsidP="00AF4F6E">
            <w:pP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 xml:space="preserve">Chichewa name: </w:t>
            </w:r>
            <w:proofErr w:type="spellStart"/>
            <w:r w:rsidRPr="004F7A4C">
              <w:rPr>
                <w:color w:val="000000"/>
                <w:lang w:val="en-GB"/>
              </w:rPr>
              <w:t>Camasamba</w:t>
            </w:r>
            <w:proofErr w:type="spellEnd"/>
            <w:r w:rsidRPr="004F7A4C">
              <w:rPr>
                <w:color w:val="000000"/>
                <w:lang w:val="en-GB"/>
              </w:rPr>
              <w:t xml:space="preserve">, </w:t>
            </w:r>
            <w:proofErr w:type="spellStart"/>
            <w:r w:rsidRPr="004F7A4C">
              <w:rPr>
                <w:color w:val="000000"/>
                <w:lang w:val="en-GB"/>
              </w:rPr>
              <w:t>Cipota</w:t>
            </w:r>
            <w:proofErr w:type="spellEnd"/>
            <w:r w:rsidRPr="004F7A4C">
              <w:rPr>
                <w:color w:val="000000"/>
                <w:lang w:val="en-GB"/>
              </w:rPr>
              <w:t xml:space="preserve"> </w:t>
            </w:r>
            <w:proofErr w:type="spellStart"/>
            <w:r w:rsidRPr="004F7A4C">
              <w:rPr>
                <w:color w:val="000000"/>
                <w:lang w:val="en-GB"/>
              </w:rPr>
              <w:t>Masamba</w:t>
            </w:r>
            <w:proofErr w:type="spellEnd"/>
            <w:r w:rsidRPr="004F7A4C">
              <w:rPr>
                <w:color w:val="000000"/>
                <w:lang w:val="en-GB"/>
              </w:rPr>
              <w:t xml:space="preserve">, </w:t>
            </w:r>
            <w:proofErr w:type="spellStart"/>
            <w:r w:rsidRPr="004F7A4C">
              <w:rPr>
                <w:color w:val="000000"/>
                <w:lang w:val="en-GB"/>
              </w:rPr>
              <w:t>Njokansipu</w:t>
            </w:r>
            <w:proofErr w:type="spellEnd"/>
            <w:r w:rsidRPr="004F7A4C">
              <w:rPr>
                <w:color w:val="000000"/>
                <w:lang w:val="en-GB"/>
              </w:rPr>
              <w:t xml:space="preserve"> and </w:t>
            </w:r>
            <w:proofErr w:type="spellStart"/>
            <w:r w:rsidRPr="004F7A4C">
              <w:rPr>
                <w:color w:val="000000"/>
                <w:lang w:val="en-GB"/>
              </w:rPr>
              <w:t>Namasamba</w:t>
            </w:r>
            <w:proofErr w:type="spellEnd"/>
            <w:r w:rsidRPr="004F7A4C">
              <w:rPr>
                <w:color w:val="000000"/>
                <w:lang w:val="en-GB"/>
              </w:rPr>
              <w:t xml:space="preserve">. 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GB"/>
              </w:rPr>
            </w:pPr>
            <w:r w:rsidRPr="004F7A4C">
              <w:rPr>
                <w:noProof/>
                <w:color w:val="000000"/>
                <w:lang w:val="en-US" w:eastAsia="en-US"/>
              </w:rPr>
              <w:drawing>
                <wp:inline distT="0" distB="0" distL="0" distR="0" wp14:anchorId="3284F3CB" wp14:editId="31897BE1">
                  <wp:extent cx="2845152" cy="1711263"/>
                  <wp:effectExtent l="0" t="0" r="0" b="0"/>
                  <wp:docPr id="35" name="image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.jp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5152" cy="1711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2" w:type="dxa"/>
          </w:tcPr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English name: Mozambique Spitting Cobra (venomous)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>Scientific name: Naja mossambica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GB"/>
              </w:rPr>
            </w:pPr>
            <w:r w:rsidRPr="004F7A4C">
              <w:rPr>
                <w:color w:val="000000"/>
                <w:lang w:val="en-GB"/>
              </w:rPr>
              <w:t xml:space="preserve">Chichewa name: Mamba and </w:t>
            </w:r>
            <w:proofErr w:type="spellStart"/>
            <w:r w:rsidRPr="004F7A4C">
              <w:rPr>
                <w:color w:val="000000"/>
                <w:lang w:val="en-GB"/>
              </w:rPr>
              <w:t>Citawo</w:t>
            </w:r>
            <w:proofErr w:type="spellEnd"/>
            <w:r w:rsidRPr="004F7A4C">
              <w:rPr>
                <w:color w:val="000000"/>
                <w:lang w:val="en-GB"/>
              </w:rPr>
              <w:t>.</w:t>
            </w:r>
          </w:p>
          <w:p w:rsidR="00EA0C3C" w:rsidRPr="004F7A4C" w:rsidRDefault="00EA0C3C" w:rsidP="00AF4F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GB"/>
              </w:rPr>
            </w:pPr>
            <w:r w:rsidRPr="004F7A4C">
              <w:rPr>
                <w:noProof/>
                <w:color w:val="000000"/>
                <w:lang w:val="en-US" w:eastAsia="en-US"/>
              </w:rPr>
              <w:drawing>
                <wp:inline distT="0" distB="0" distL="0" distR="0" wp14:anchorId="02622502" wp14:editId="0A326F08">
                  <wp:extent cx="2908643" cy="1720386"/>
                  <wp:effectExtent l="0" t="0" r="0" b="0"/>
                  <wp:docPr id="37" name="image8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8.jp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643" cy="17203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22FF3" w:rsidRDefault="00122FF3"/>
    <w:sectPr w:rsidR="00122FF3" w:rsidSect="00CC1458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B082E" w:rsidRDefault="001B082E">
      <w:r>
        <w:separator/>
      </w:r>
    </w:p>
  </w:endnote>
  <w:endnote w:type="continuationSeparator" w:id="0">
    <w:p w:rsidR="001B082E" w:rsidRDefault="001B0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0703847"/>
      <w:docPartObj>
        <w:docPartGallery w:val="Page Numbers (Bottom of Page)"/>
        <w:docPartUnique/>
      </w:docPartObj>
    </w:sdtPr>
    <w:sdtContent>
      <w:p w:rsidR="00535AD9" w:rsidRDefault="00000000" w:rsidP="00BF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35AD9" w:rsidRDefault="00535AD9" w:rsidP="00E13A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8293683"/>
      <w:docPartObj>
        <w:docPartGallery w:val="Page Numbers (Bottom of Page)"/>
        <w:docPartUnique/>
      </w:docPartObj>
    </w:sdtPr>
    <w:sdtContent>
      <w:p w:rsidR="00535AD9" w:rsidRDefault="00000000" w:rsidP="00BF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:rsidR="00535AD9" w:rsidRDefault="00535AD9" w:rsidP="00E13A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B082E" w:rsidRDefault="001B082E">
      <w:r>
        <w:separator/>
      </w:r>
    </w:p>
  </w:footnote>
  <w:footnote w:type="continuationSeparator" w:id="0">
    <w:p w:rsidR="001B082E" w:rsidRDefault="001B0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C3C"/>
    <w:rsid w:val="00006F62"/>
    <w:rsid w:val="000208AD"/>
    <w:rsid w:val="000424A6"/>
    <w:rsid w:val="00050B9C"/>
    <w:rsid w:val="00092B24"/>
    <w:rsid w:val="00095307"/>
    <w:rsid w:val="00096C29"/>
    <w:rsid w:val="000D2895"/>
    <w:rsid w:val="000E3BD6"/>
    <w:rsid w:val="000E7936"/>
    <w:rsid w:val="000F7392"/>
    <w:rsid w:val="001072E9"/>
    <w:rsid w:val="00117A50"/>
    <w:rsid w:val="00122FF3"/>
    <w:rsid w:val="00133B9E"/>
    <w:rsid w:val="00136DA9"/>
    <w:rsid w:val="0014627B"/>
    <w:rsid w:val="00154C4B"/>
    <w:rsid w:val="00162272"/>
    <w:rsid w:val="001B082E"/>
    <w:rsid w:val="001B31BF"/>
    <w:rsid w:val="001B782C"/>
    <w:rsid w:val="001C4C3F"/>
    <w:rsid w:val="001C6B78"/>
    <w:rsid w:val="001D12C6"/>
    <w:rsid w:val="001D3CC4"/>
    <w:rsid w:val="002214C3"/>
    <w:rsid w:val="002516F5"/>
    <w:rsid w:val="00254214"/>
    <w:rsid w:val="00280A5A"/>
    <w:rsid w:val="0029494A"/>
    <w:rsid w:val="002C163B"/>
    <w:rsid w:val="002C443D"/>
    <w:rsid w:val="002E2584"/>
    <w:rsid w:val="002E7EDD"/>
    <w:rsid w:val="002F7B4B"/>
    <w:rsid w:val="00301DDF"/>
    <w:rsid w:val="0031428D"/>
    <w:rsid w:val="00353DA8"/>
    <w:rsid w:val="003617E7"/>
    <w:rsid w:val="0036505A"/>
    <w:rsid w:val="0038324B"/>
    <w:rsid w:val="0039141D"/>
    <w:rsid w:val="003924B8"/>
    <w:rsid w:val="00393620"/>
    <w:rsid w:val="003A2B10"/>
    <w:rsid w:val="003B0039"/>
    <w:rsid w:val="003B1ED7"/>
    <w:rsid w:val="003C0B88"/>
    <w:rsid w:val="003C0F2E"/>
    <w:rsid w:val="003D106E"/>
    <w:rsid w:val="003D6965"/>
    <w:rsid w:val="003F2828"/>
    <w:rsid w:val="00401804"/>
    <w:rsid w:val="00412345"/>
    <w:rsid w:val="00416975"/>
    <w:rsid w:val="0044306F"/>
    <w:rsid w:val="004609CE"/>
    <w:rsid w:val="0048085E"/>
    <w:rsid w:val="004A0EA0"/>
    <w:rsid w:val="004C21B7"/>
    <w:rsid w:val="004E216C"/>
    <w:rsid w:val="00516254"/>
    <w:rsid w:val="005170DA"/>
    <w:rsid w:val="00522DEF"/>
    <w:rsid w:val="005326B2"/>
    <w:rsid w:val="00535AD9"/>
    <w:rsid w:val="005479BA"/>
    <w:rsid w:val="0059445B"/>
    <w:rsid w:val="005B0644"/>
    <w:rsid w:val="005D5040"/>
    <w:rsid w:val="005E6F9C"/>
    <w:rsid w:val="00600751"/>
    <w:rsid w:val="00611EC9"/>
    <w:rsid w:val="00633C21"/>
    <w:rsid w:val="00641DC3"/>
    <w:rsid w:val="00654D6D"/>
    <w:rsid w:val="006572EC"/>
    <w:rsid w:val="006642E9"/>
    <w:rsid w:val="00666761"/>
    <w:rsid w:val="006828C4"/>
    <w:rsid w:val="00693569"/>
    <w:rsid w:val="00695AD4"/>
    <w:rsid w:val="006B1378"/>
    <w:rsid w:val="006B6144"/>
    <w:rsid w:val="006C2751"/>
    <w:rsid w:val="006D118F"/>
    <w:rsid w:val="006F1AB9"/>
    <w:rsid w:val="00710FDE"/>
    <w:rsid w:val="00721A1A"/>
    <w:rsid w:val="00762D80"/>
    <w:rsid w:val="00783421"/>
    <w:rsid w:val="00784F82"/>
    <w:rsid w:val="00790647"/>
    <w:rsid w:val="00797C50"/>
    <w:rsid w:val="007A66EC"/>
    <w:rsid w:val="007C0F8C"/>
    <w:rsid w:val="007C1AEA"/>
    <w:rsid w:val="00814548"/>
    <w:rsid w:val="008614A8"/>
    <w:rsid w:val="00874342"/>
    <w:rsid w:val="008963C3"/>
    <w:rsid w:val="008D7FBF"/>
    <w:rsid w:val="008F39E7"/>
    <w:rsid w:val="00902CD7"/>
    <w:rsid w:val="00912E74"/>
    <w:rsid w:val="00912FB9"/>
    <w:rsid w:val="00926689"/>
    <w:rsid w:val="00931CCC"/>
    <w:rsid w:val="009448C9"/>
    <w:rsid w:val="0094674E"/>
    <w:rsid w:val="00957095"/>
    <w:rsid w:val="00957A06"/>
    <w:rsid w:val="00961125"/>
    <w:rsid w:val="00977DC6"/>
    <w:rsid w:val="009C0A9F"/>
    <w:rsid w:val="009C4E32"/>
    <w:rsid w:val="00A02AEF"/>
    <w:rsid w:val="00A10BD6"/>
    <w:rsid w:val="00A232EB"/>
    <w:rsid w:val="00A273DD"/>
    <w:rsid w:val="00A32839"/>
    <w:rsid w:val="00A32BB3"/>
    <w:rsid w:val="00A36C7C"/>
    <w:rsid w:val="00AB347E"/>
    <w:rsid w:val="00AB3B6A"/>
    <w:rsid w:val="00AB73C5"/>
    <w:rsid w:val="00AC3880"/>
    <w:rsid w:val="00AE22D4"/>
    <w:rsid w:val="00AE6B99"/>
    <w:rsid w:val="00AF0847"/>
    <w:rsid w:val="00AF7A2F"/>
    <w:rsid w:val="00B11747"/>
    <w:rsid w:val="00B34602"/>
    <w:rsid w:val="00B63F91"/>
    <w:rsid w:val="00B83F18"/>
    <w:rsid w:val="00BE1A11"/>
    <w:rsid w:val="00BE4A15"/>
    <w:rsid w:val="00BF34F8"/>
    <w:rsid w:val="00C128BE"/>
    <w:rsid w:val="00C2245C"/>
    <w:rsid w:val="00C276C2"/>
    <w:rsid w:val="00C304C0"/>
    <w:rsid w:val="00C36730"/>
    <w:rsid w:val="00C367EE"/>
    <w:rsid w:val="00C56B49"/>
    <w:rsid w:val="00C75740"/>
    <w:rsid w:val="00C82A61"/>
    <w:rsid w:val="00C876EC"/>
    <w:rsid w:val="00C9452F"/>
    <w:rsid w:val="00CB1EDE"/>
    <w:rsid w:val="00CB55E4"/>
    <w:rsid w:val="00CD3109"/>
    <w:rsid w:val="00D24C41"/>
    <w:rsid w:val="00D24F37"/>
    <w:rsid w:val="00D27FF8"/>
    <w:rsid w:val="00D637FC"/>
    <w:rsid w:val="00D65E12"/>
    <w:rsid w:val="00D716D2"/>
    <w:rsid w:val="00D83550"/>
    <w:rsid w:val="00D83B89"/>
    <w:rsid w:val="00DA101A"/>
    <w:rsid w:val="00DA3959"/>
    <w:rsid w:val="00DC2935"/>
    <w:rsid w:val="00DD6AD0"/>
    <w:rsid w:val="00DF48CD"/>
    <w:rsid w:val="00E039EF"/>
    <w:rsid w:val="00E13225"/>
    <w:rsid w:val="00E25D62"/>
    <w:rsid w:val="00E36674"/>
    <w:rsid w:val="00E36764"/>
    <w:rsid w:val="00E61CF6"/>
    <w:rsid w:val="00E64FE5"/>
    <w:rsid w:val="00E7622C"/>
    <w:rsid w:val="00E84F6B"/>
    <w:rsid w:val="00E9493F"/>
    <w:rsid w:val="00EA0C3C"/>
    <w:rsid w:val="00EA443E"/>
    <w:rsid w:val="00F053AA"/>
    <w:rsid w:val="00F305B4"/>
    <w:rsid w:val="00F60600"/>
    <w:rsid w:val="00F77312"/>
    <w:rsid w:val="00F80B7F"/>
    <w:rsid w:val="00FC1674"/>
    <w:rsid w:val="00FE02D4"/>
    <w:rsid w:val="00FF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E2F4B"/>
  <w15:chartTrackingRefBased/>
  <w15:docId w15:val="{703C40D7-841B-DB4C-9E18-C9C8A0A2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C3C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0FDE"/>
    <w:pPr>
      <w:keepNext/>
      <w:keepLines/>
      <w:spacing w:before="240" w:line="360" w:lineRule="auto"/>
      <w:outlineLvl w:val="0"/>
    </w:pPr>
    <w:rPr>
      <w:rFonts w:eastAsiaTheme="majorEastAsia"/>
      <w:b/>
      <w:kern w:val="2"/>
      <w:sz w:val="28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FDE"/>
    <w:rPr>
      <w:rFonts w:ascii="Times New Roman" w:eastAsiaTheme="majorEastAsia" w:hAnsi="Times New Roman" w:cs="Times New Roman"/>
      <w:b/>
      <w:sz w:val="28"/>
      <w:szCs w:val="22"/>
      <w:lang w:val="en-GB"/>
    </w:rPr>
  </w:style>
  <w:style w:type="table" w:styleId="TableGridLight">
    <w:name w:val="Grid Table Light"/>
    <w:basedOn w:val="TableNormal"/>
    <w:uiPriority w:val="40"/>
    <w:rsid w:val="00EA0C3C"/>
    <w:rPr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EA0C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0C3C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A0C3C"/>
  </w:style>
  <w:style w:type="character" w:styleId="LineNumber">
    <w:name w:val="line number"/>
    <w:basedOn w:val="DefaultParagraphFont"/>
    <w:uiPriority w:val="99"/>
    <w:semiHidden/>
    <w:unhideWhenUsed/>
    <w:rsid w:val="00EA0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2</cp:revision>
  <dcterms:created xsi:type="dcterms:W3CDTF">2024-04-18T08:50:00Z</dcterms:created>
  <dcterms:modified xsi:type="dcterms:W3CDTF">2024-04-18T09:00:00Z</dcterms:modified>
</cp:coreProperties>
</file>